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62" w:rsidRPr="00487862" w:rsidRDefault="00487862" w:rsidP="00487862">
      <w:pPr>
        <w:rPr>
          <w:rFonts w:ascii="Arial" w:hAnsi="Arial" w:cs="Times New Roman"/>
          <w:b/>
        </w:rPr>
      </w:pPr>
      <w:r w:rsidRPr="00487862">
        <w:rPr>
          <w:rFonts w:ascii="Arial" w:hAnsi="Arial" w:cs="Times New Roman"/>
          <w:b/>
        </w:rPr>
        <w:t>Table S</w:t>
      </w:r>
      <w:r w:rsidR="00CB2C15">
        <w:rPr>
          <w:rFonts w:ascii="Arial" w:hAnsi="Arial" w:cs="Times New Roman"/>
          <w:b/>
        </w:rPr>
        <w:t>4</w:t>
      </w:r>
      <w:r w:rsidRPr="00487862">
        <w:rPr>
          <w:rFonts w:ascii="Arial" w:hAnsi="Arial" w:cs="Times New Roman"/>
          <w:b/>
        </w:rPr>
        <w:t xml:space="preserve">. </w:t>
      </w:r>
      <w:r w:rsidRPr="00487862">
        <w:rPr>
          <w:rFonts w:ascii="Arial" w:hAnsi="Arial" w:cs="Arial"/>
          <w:b/>
        </w:rPr>
        <w:t xml:space="preserve">Gene Ontology functions significantly (p&lt;0.01) overrepresented in genes containing European population-specific </w:t>
      </w:r>
      <w:proofErr w:type="spellStart"/>
      <w:r w:rsidRPr="00487862">
        <w:rPr>
          <w:rFonts w:ascii="Arial" w:hAnsi="Arial" w:cs="Arial"/>
          <w:b/>
        </w:rPr>
        <w:t>iMSs</w:t>
      </w:r>
      <w:proofErr w:type="spellEnd"/>
      <w:r w:rsidRPr="00487862">
        <w:rPr>
          <w:rFonts w:ascii="Arial" w:hAnsi="Arial" w:cs="Arial"/>
          <w:b/>
        </w:rPr>
        <w:t>.</w:t>
      </w:r>
    </w:p>
    <w:tbl>
      <w:tblPr>
        <w:tblW w:w="984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560"/>
        <w:gridCol w:w="990"/>
        <w:gridCol w:w="1080"/>
        <w:gridCol w:w="900"/>
        <w:gridCol w:w="900"/>
        <w:gridCol w:w="810"/>
        <w:gridCol w:w="3600"/>
      </w:tblGrid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BP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proofErr w:type="spellStart"/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Odds</w:t>
            </w:r>
          </w:p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proofErr w:type="spellStart"/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Exp</w:t>
            </w:r>
            <w:proofErr w:type="spellEnd"/>
          </w:p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Cou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Siz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Term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2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adap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immune response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2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4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regulatio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of sodium ion transport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6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5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hlorid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transport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1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leukocyte mediated cytotoxic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6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mitochondrial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electron transport, succinate to ubiquinone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0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nega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macrophage </w:t>
            </w: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chemotaxis</w:t>
            </w:r>
            <w:proofErr w:type="spellEnd"/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8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rotei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>-FAD linkage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3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NAD transport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5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interleukin-5 biosynthetic proces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2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adaptive immune response based on somatic recombination of immune receptor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31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regulatio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of cell killing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4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multicellular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organismal catabolic proces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2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lymphocyte mediated immun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5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8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ellular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spiration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1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hagolysosome</w:t>
            </w:r>
            <w:proofErr w:type="spellEnd"/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assembl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6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hospholipid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transfer to membrane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4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gamma-</w:t>
            </w: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aminobutyric</w:t>
            </w:r>
            <w:proofErr w:type="spell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acid secretion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2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atagen</w:t>
            </w:r>
            <w:proofErr w:type="spellEnd"/>
            <w:proofErr w:type="gramEnd"/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5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cytolysi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60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gulation of Fc receptor mediated stimulatory signaling pathwa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8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skeletal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system morphogenesi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6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rotei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processing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1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ytokin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production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6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regulatio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of pH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22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electro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transport chain</w:t>
            </w:r>
          </w:p>
        </w:tc>
      </w:tr>
      <w:tr w:rsidR="00487862" w:rsidRPr="00BB671C" w:rsidTr="0048786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32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ollagen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C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6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8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eukaryotic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translation initiation factor 4F complex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4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cell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projection part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5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mitochondrial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respiratory chain complex II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lastRenderedPageBreak/>
              <w:t>GO:0032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dendrit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membrane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45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succinat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dehydrogenase complex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0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9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RNA polymerase I transcription factor complex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4504FD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MF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5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7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extracellular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ligand-gated ion channel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4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hosphoprotein</w:t>
            </w:r>
            <w:proofErr w:type="spellEnd"/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phosphatase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4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squalene</w:t>
            </w:r>
            <w:proofErr w:type="spellEnd"/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monooxygenase</w:t>
            </w:r>
            <w:proofErr w:type="spell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4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7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hosphatidylinositol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>-3-phosphatase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4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7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propionyl</w:t>
            </w:r>
            <w:proofErr w:type="spellEnd"/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>-CoA carboxylase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08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7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succinate</w:t>
            </w:r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dehydrogenase (ubiquinone) activity</w:t>
            </w:r>
          </w:p>
        </w:tc>
      </w:tr>
      <w:tr w:rsidR="00487862" w:rsidRPr="00BB671C" w:rsidTr="00487862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GO:0015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CB2C15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74.4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48786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4504FD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87862" w:rsidRPr="004504FD" w:rsidRDefault="00487862" w:rsidP="0003564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4504FD">
              <w:rPr>
                <w:rFonts w:ascii="Arial" w:hAnsi="Arial" w:cs="Calibri"/>
                <w:color w:val="000000"/>
                <w:sz w:val="22"/>
              </w:rPr>
              <w:t>glycine:sodium</w:t>
            </w:r>
            <w:proofErr w:type="spellEnd"/>
            <w:proofErr w:type="gram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4504FD">
              <w:rPr>
                <w:rFonts w:ascii="Arial" w:hAnsi="Arial" w:cs="Calibri"/>
                <w:color w:val="000000"/>
                <w:sz w:val="22"/>
              </w:rPr>
              <w:t>symporter</w:t>
            </w:r>
            <w:proofErr w:type="spellEnd"/>
            <w:r w:rsidRPr="004504FD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</w:tbl>
    <w:p w:rsidR="005A0F7A" w:rsidRDefault="005A0F7A" w:rsidP="00487862"/>
    <w:sectPr w:rsidR="005A0F7A" w:rsidSect="00487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862"/>
    <w:rsid w:val="002A1774"/>
    <w:rsid w:val="00487862"/>
    <w:rsid w:val="005A0F7A"/>
    <w:rsid w:val="00CB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86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86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3</Characters>
  <Application>Microsoft Macintosh Word</Application>
  <DocSecurity>0</DocSecurity>
  <Lines>20</Lines>
  <Paragraphs>5</Paragraphs>
  <ScaleCrop>false</ScaleCrop>
  <Company>Penn State University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ile</dc:creator>
  <cp:keywords/>
  <dc:description/>
  <cp:lastModifiedBy>Kristin Eckert</cp:lastModifiedBy>
  <cp:revision>2</cp:revision>
  <dcterms:created xsi:type="dcterms:W3CDTF">2013-11-22T18:50:00Z</dcterms:created>
  <dcterms:modified xsi:type="dcterms:W3CDTF">2013-11-22T18:50:00Z</dcterms:modified>
</cp:coreProperties>
</file>